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S1 Table.</w:t>
      </w:r>
      <w:r>
        <w:rPr>
          <w:rFonts w:cs="Arial" w:ascii="Arial" w:hAnsi="Arial"/>
          <w:sz w:val="22"/>
          <w:szCs w:val="22"/>
        </w:rPr>
        <w:t xml:space="preserve"> Summary of </w:t>
      </w:r>
      <w:r>
        <w:rPr>
          <w:rFonts w:cs="Arial" w:ascii="Arial" w:hAnsi="Arial"/>
          <w:i/>
          <w:sz w:val="22"/>
          <w:szCs w:val="22"/>
        </w:rPr>
        <w:t>p</w:t>
      </w:r>
      <w:r>
        <w:rPr/>
        <w:t>-values</w:t>
      </w:r>
    </w:p>
    <w:tbl>
      <w:tblPr>
        <w:tblW w:w="776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559"/>
        <w:gridCol w:w="2977"/>
        <w:gridCol w:w="1134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p</w:t>
            </w:r>
            <w:r>
              <w:rPr>
                <w:rFonts w:cs="Arial" w:ascii="Arial" w:hAnsi="Arial"/>
                <w:sz w:val="22"/>
                <w:szCs w:val="22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ig 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M-1:IMSS-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gt;0.9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1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M-1:IMSS-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gt;0.9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M-1:IMSS-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gt;0.9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M-1:IMSS-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gt;0.9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M-1:IMSS-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gt;0.9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M-1:IMSS-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2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M-1:IMSS-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gt;0.9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M-1:IMSS-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gt;0.9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M-1:IMSS-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gt;0.9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M-1:IMSS-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1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gt;0.9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M-1:IMSS-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1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2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M-1:IMSS-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1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2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M-1:IMSS-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M-1:IMSS-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1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M-1:IMSS-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M-1:IMSS-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2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M-1:IMSS-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4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M-1:IMSS-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M-1:IMSS-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4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M-1:IMSS-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*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M-1:IMSS-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M-1:IMSS-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1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2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M-1:IMSS-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1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M-1:IMSS-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1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ig 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8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n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8_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gt;0.9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8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n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8_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gt;0.9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8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n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8_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gt;0.9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8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n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8_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gt;0.9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8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n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8_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gt;0.9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2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2_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0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2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2_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2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2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2_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8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2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2_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2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2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2_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2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ig 3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M-1:IMSS-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8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M-1:IMSS-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5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M-1:IMSS-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M-1:IMSS-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3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M-1:IMSS-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7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M-1:IMSS-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1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M-1:IMSS-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2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M-1:IMSS-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7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M-1:IMSS-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7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M-1:IMSS-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1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*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M-1:IMSS-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1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M-1:IMSS-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1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M-1:IMSS-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M-1:IMSS-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5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M-1:IMSS-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8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M-1:IMSS-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*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M-1:IMSS-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**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M-1:IMSS-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M-1:IMSS-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*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M-1:IMSS-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*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M-1:IMSS-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4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M-1:IMSS-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1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7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M-1:IMSS-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1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4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M-1:IMSS-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1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1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ig 5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HI_01529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*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HI_04287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**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HI_08207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4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HI059860_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HI_11813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4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HI_07569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HI_04814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1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HI_05892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HI_08802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HI_15193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1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HI_16067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***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HI_18039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4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HI_02636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0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HI_05649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HI_03902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3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ig 5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HI_01417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gt;0.9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HI_12767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9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HI_14449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4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HI_14461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gt;0.9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ig 5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HI_12767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HI_07368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0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HI_1449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7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HI_14461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gt;0.9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ig 5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HI_12767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HI_1449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6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HI_14461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2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2"/>
          <w:szCs w:val="22"/>
        </w:rPr>
        <w:t>ns</w:t>
      </w: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>: Not significant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8T15:49:00Z</dcterms:created>
  <dc:creator>Iris Bruchhaus</dc:creator>
  <dc:description/>
  <cp:keywords/>
  <dc:language>en-US</dc:language>
  <cp:lastModifiedBy>Office 2004 Test Drive-Benutzer</cp:lastModifiedBy>
  <dcterms:modified xsi:type="dcterms:W3CDTF">2016-07-21T08:02:00Z</dcterms:modified>
  <cp:revision>13</cp:revision>
  <dc:subject/>
  <dc:title/>
</cp:coreProperties>
</file>